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6627B" w:rsidRDefault="00000000">
      <w:pPr>
        <w:rPr>
          <w:rFonts w:ascii="Times New Roman" w:eastAsia="等线" w:hAnsi="Times New Roman" w:cs="Times New Roman"/>
          <w:sz w:val="18"/>
          <w:szCs w:val="18"/>
          <w14:ligatures w14:val="none"/>
        </w:rPr>
      </w:pPr>
      <w:bookmarkStart w:id="0" w:name="OLE_LINK17"/>
      <w:bookmarkStart w:id="1" w:name="OLE_LINK18"/>
      <w:r>
        <w:rPr>
          <w:rFonts w:ascii="Times New Roman" w:eastAsia="宋体" w:hAnsi="Times New Roman" w:cs="Times New Roman"/>
          <w:b/>
          <w:bCs/>
          <w:sz w:val="18"/>
          <w:szCs w:val="18"/>
          <w14:ligatures w14:val="none"/>
        </w:rPr>
        <w:t xml:space="preserve">Supplementary Table </w:t>
      </w:r>
      <w:bookmarkEnd w:id="0"/>
      <w:bookmarkEnd w:id="1"/>
      <w:r>
        <w:rPr>
          <w:rFonts w:ascii="Times New Roman" w:eastAsia="宋体" w:hAnsi="Times New Roman" w:cs="Times New Roman" w:hint="eastAsia"/>
          <w:b/>
          <w:bCs/>
          <w:sz w:val="18"/>
          <w:szCs w:val="18"/>
          <w14:ligatures w14:val="none"/>
        </w:rPr>
        <w:t>3</w:t>
      </w:r>
      <w:r>
        <w:rPr>
          <w:rFonts w:ascii="Times New Roman" w:eastAsia="宋体" w:hAnsi="Times New Roman" w:cs="Times New Roman"/>
          <w:sz w:val="18"/>
          <w:szCs w:val="18"/>
          <w14:ligatures w14:val="none"/>
        </w:rPr>
        <w:t xml:space="preserve"> </w:t>
      </w:r>
      <w:r>
        <w:rPr>
          <w:rFonts w:ascii="Times New Roman" w:eastAsia="等线" w:hAnsi="Times New Roman" w:cs="Times New Roman"/>
          <w:sz w:val="18"/>
          <w:szCs w:val="18"/>
          <w14:ligatures w14:val="none"/>
        </w:rPr>
        <w:t xml:space="preserve">The global burden of </w:t>
      </w:r>
      <w:r w:rsidR="00880A6E" w:rsidRPr="00880A6E">
        <w:rPr>
          <w:rFonts w:ascii="Times New Roman" w:eastAsia="等线" w:hAnsi="Times New Roman" w:cs="Times New Roman" w:hint="eastAsia"/>
          <w:sz w:val="18"/>
          <w:szCs w:val="18"/>
          <w14:ligatures w14:val="none"/>
        </w:rPr>
        <w:t>early-onset</w:t>
      </w:r>
      <w:r w:rsidR="00880A6E" w:rsidRPr="00880A6E">
        <w:rPr>
          <w:rFonts w:ascii="Times New Roman" w:eastAsia="等线" w:hAnsi="Times New Roman" w:cs="Times New Roman" w:hint="eastAsia"/>
          <w:sz w:val="18"/>
          <w:szCs w:val="18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18"/>
        </w:rPr>
        <w:t>colorectal cancer attributable to low physical activity</w:t>
      </w:r>
      <w:r>
        <w:rPr>
          <w:rFonts w:ascii="Times New Roman" w:eastAsia="等线" w:hAnsi="Times New Roman" w:cs="Times New Roman"/>
          <w:sz w:val="18"/>
          <w:szCs w:val="18"/>
          <w14:ligatures w14:val="none"/>
        </w:rPr>
        <w:t xml:space="preserve"> in 204 countries and territories.</w:t>
      </w:r>
      <w:r>
        <w:rPr>
          <w:rFonts w:ascii="Times New Roman" w:eastAsia="等线" w:hAnsi="Times New Roman" w:cs="Times New Roman" w:hint="eastAsia"/>
          <w:sz w:val="18"/>
          <w:szCs w:val="18"/>
          <w14:ligatures w14:val="none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68"/>
        <w:gridCol w:w="1701"/>
        <w:gridCol w:w="1836"/>
        <w:gridCol w:w="1701"/>
        <w:gridCol w:w="1836"/>
        <w:gridCol w:w="1736"/>
      </w:tblGrid>
      <w:tr w:rsidR="0026627B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catio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a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27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99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627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AP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95%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26627B">
        <w:trPr>
          <w:trHeight w:val="285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26627B" w:rsidRDefault="002662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R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26627B" w:rsidRDefault="0026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6627B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ath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6627B" w:rsidRDefault="0026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6627B" w:rsidRDefault="002662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6627B" w:rsidRDefault="002662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6627B" w:rsidRDefault="002662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6627B" w:rsidRDefault="002662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fghan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1-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 (0.024-0.3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4-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3 (0.027-0.2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 (-0.08 to 1.2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b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 (0.004-0.0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 (0.005-0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3 (1.37 to 2.0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g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7 (0.014-0.0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4-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4 (0.017-0.0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 (0.72 to 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erican Samo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7 (0.112-0.3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1 (0.174-0.5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2 (1.71 to 1.9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dorr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5 (0.02-0.1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1 (0.014-0.1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 (0 to 0.4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go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 (0.006-0.0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 (0.006-0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 (0.23 to 0.5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gua and Barbu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5 (0.016-0.0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6 (0.017-0.0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3 (1.52 to 1.9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gent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9 (0.01-0.0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2-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6 (0.009-0.0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8 (-0.95 to -0.2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me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1 (0.008-0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 (0.007-0.0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19 (-1.57 to -0.8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stral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7-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5 (0.078-0.2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9-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4 (0.071-0.2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1 (-0.4 to -0.0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st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3 (0.025-0.1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7 (0.011-0.0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51 (-2.77 to -2.2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zerbaij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 (0.006-0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 (0.005-0.0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 (-0.65 to -0.1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ham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6 (0.025-0.1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7 (0.033-0.1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7 (1.64 to 2.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hra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4 (0.024-0.0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7 (0.028-0.1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 (-0.07 to 0.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 (0.004-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4-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 (0.005-0.0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8 (0.88 to 1.8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rbado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7 (0.081-0.2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2 (0.102-0.3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8 (0.77 to 1.7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la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4 (0.014-0.0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7 (0.015-0.0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66 (-1.03 to -0.2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lgi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4 (0.035-0.1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6 (0.02-0.0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09 (-2.29 to -1.8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liz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 (0.006-0.0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1 (0.013-0.0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 (2.31 to 3.2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n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 (0-0.0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 (0.001-0.0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 (-0.5 to 0.4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rmu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7 (0.03-0.1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7 (0.028-0.1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1 (-0.22 to 0.0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hu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7 (0.026-0.0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7 (0.034-0.1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9 (-0.27 to 0.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livia (Plurinational State of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3 (0.008-0.0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5 (0.009-0.0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 (-0.32 to 0.1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snia and Herzegov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1 (0.009-0.0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9 (0.011-0.0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6 (1.09 to 1.6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swa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2 (0.012-0.0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1 (0.017-0.0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 (0.57 to 1.2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azi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 (16-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8 (0.02-0.0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(51-1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8 (0.044-0.1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6 (2.66 to 2.8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unei Darussala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8 (0.055-0.2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7 (0.056-0.2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 (0.29 to 1.1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ga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6 (0.031-0.1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2 (0.035-0.1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 (0.03 to 0.5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rkina Fas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 (0.002-0.0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 (0.001-0.0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 (-0.22 to 0.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 (0.003-0.0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 (0.002-0.0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92 (-2.2 to -1.6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bo Verd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 (0.002-0.0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 (0.003-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7 (1.11 to 2.0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mbod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 (0.002-0.0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 (0.002-0.0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77 (-1.21 to -0.3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mero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 (0.005-0.0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 (0.005-0.0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 (0.33 to 0.4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a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 (0.006-0.0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1-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2 (0.007-0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 (0.25 to 0.6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ntral African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 (0.007-0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 (0.007-0.0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 (-0.16 to 0.1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a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 (0.002-0.0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 (0.003-0.0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1 (1.24 to 1.5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1 (0.008-0.0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 (0.011-0.0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3 (1.53 to 1.9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2 (155-5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5 (0.023-0.0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3 (160-65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2 (0.024-0.0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 (-0.4 to 0.6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om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5-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2 (0.029-0.0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 (17-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6 (0.067-0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4 (3.06 to 4.2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oro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 (0.002-0.0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 (0.004-0.0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4 (1.2 to 2.6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g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 (0.008-0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6 (0.01-0.0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 (0.46 to 1.3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ok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8 (0.021-0.0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4 (0.019-0.0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 (-0.04 to 0.5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sta 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 (0.007-0.0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5 (0.018-0.0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1 (3 to 3.4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ô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 d'Ivoi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 (0.002-0.0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 (0.003-0.0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1 (0.94 to 1.4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oat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9 (0.016-0.0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8 (0.018-0.0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 (0.7 to 1.2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ub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8 (0.019-0.0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1-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2 (0.025-0.1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1 (1.45 to 1.7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2 (0.013-0.0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4 (0.009-0.0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1 (-1.28 to -0.9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zech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3 (0.027-0.1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8 (0.026-0.1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1 (-0.94 to -0.0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mocratic People's Republic of Kor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2-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2 (0.019-0.1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3-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9 (0.02-0.1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 (0.57 to 0.7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mocratic Republic of the Cong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 (0.004-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 (0.004-0.0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 (-0.14 to 0.5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nmar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9 (0.028-0.1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4 (0.013-0.0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51 (-2.67 to -2.3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jibout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 (0.003-0.0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 (0.005-0.0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8 (1.44 to 1.7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mi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8 (0.007-0.0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7 (0.01-0.0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3 (1.64 to 2.0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minican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3 (0.011-0.0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 (0.016-0.0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3 (2.14 to 2.5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uad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 (0.004-0.0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2 (0.009-0.0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4 (2.12 to 2.7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gyp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8-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6 (0.03-0.0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 (16-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1 (0.031-0.1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 (0.2 to 0.4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 Salvad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 (0.005-0.0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6 (0.009-0.0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7 (2.19 to 2.5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quatorial Guin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 (0.005-0.0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 (0.005-0.0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 (-0.11 to 0.3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ritr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 (0.001-0.0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 (0.002-0.0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 (0.56 to 1.3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to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5 (0.009-0.0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2 (0.008-0.0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17 (-1.5 to -0.8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watin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8 (0.014-0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6 (0.022-0.1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 (2.15 to 3.2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hiop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1-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2 (0.006-0.0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3-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 (0.006-0.0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39 (-1.83 to -0.9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Fij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7 (0.029-0.1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3 (0.032-0.1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 (0.31 to 0.7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n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5 (0.019-0.0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3 (0.009-0.0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55 (-2.7 to -2.3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a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9-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1 (0.031-0.1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7-3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9 (0.026-0.1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67 (-0.87 to -0.4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b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 (0.002-0.0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 (0.003-0.0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 (0.3 to 0.6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m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 (0.001-0.0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 (0.002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 (0.25 to 0.8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org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4 (0.01-0.0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6 (0.01-0.0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 (0.68 to 1.2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rman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8-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2 (0.021-0.1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4-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1 (0.012-0.0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38 (-1.66 to -1.0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ha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 (0.006-0.0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 (0.007-0.0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 (0.19 to 1.5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ee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2 (0.008-0.0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6 (0.009-0.0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 (0.21 to 0.9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een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8 (0.026-0.1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1 (0.017-0.1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03 (-1.54 to -0.5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ena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2 (0.019-0.0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6 (0.026-0.0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8 (1.06 to 1.5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a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 (0.007-0.0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8 (0.017-0.0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9 (2.87 to 3.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atema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 (0.001-0.0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 (0.002-0.0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4 (1.92 to 3.1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in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 (0.001-0.0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 (0.001-0.0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2 (-0.61 to -0.2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inea-Bissa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 (0.005-0.0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 (0.007-0.0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 (0.47 to 0.7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ya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5 (0.01-0.0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3 (0.019-0.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1 (2.18 to 3.2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t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8 (0.014-0.0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8 (0.016-0.0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 (0 to 0.1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ndur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 (0.005-0.0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 (0.005-0.0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 (0.02 to 0.4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ngar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9 (0.026-0.1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3 (0.025-0.1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4 (-0.35 to 0.0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ce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 (0.015-0.0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3 (0.013-0.0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34 (-1.58 to -1.0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 (35-1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 (0.008-0.0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 (60-1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 (0.008-0.0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72 (-0.96 to -0.4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one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 (24-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3 (0.026-0.0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 (55-2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6 (0.036-0.1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1 (1.34 to 1.4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n (Islamic Republic of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6-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5 (0.023-0.0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 (16-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1 (0.034-0.0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2 (0.9 to 1.7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3-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2 (0.032-0.1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8-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2 (0.034-0.1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 (0.63 to 0.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e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1 (0.032-0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 (0.022-0.0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23 (-1.41 to -1.0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rae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4 (0.017-0.0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3 (0.013-0.0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23 (-1.55 to -0.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tal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14-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5 (0.049-0.1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8-3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4 (0.033-0.1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72 (-0.88 to -0.5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ma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8 (0.026-0.0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2 (0.057-0.1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.43 to 3.5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p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 (76-2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7 (0.117-0.3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 (43-1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3 (0.086-0.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78 (-1.07 to -0.4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ord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4 (0.021-0.0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9 (0.017-0.0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4 (-0.36 to -0.1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zakh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8 (0.013-0.0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4 (0.009-0.0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 (-0.61 to -0.1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ny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8 (0.008-0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3-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7 (0.013-0.0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6 (1.53 to 1.7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ribat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3 (0.049-0.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5 (0.055-0.1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 (0.04 to 0.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Kuwai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3 (0.036-0.0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2 (0.082-0.2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6 (1.08 to 2.4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yrgyz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 (0.006-0.0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 (0.005-0.0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92 (-1.08 to -0.7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o People's Democratic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 (0.004-0.0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 (0.004-0.0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3 (-0.91 to 0.0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tv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1 (0.026-0.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9 (0.02-0.0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9 (-1.13 to -0.6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ban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3 (0.043-0.1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3 (0.037-0.1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65 (-0.89 to -0.4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soth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 (0.001-0.0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 (0.002-0.0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4 (1.94 to 2.9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b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 (0.009-0.0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 (0.012-0.0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 (0.64 to 1.4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by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8 (0.037-0.1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3-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6 (0.061-0.2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8 (2.22 to 2.7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thu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9 (0.023-0.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1 (0.02-0.0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 (0.07 to 0.7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xembour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7 (0.03-0.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8 (0.011-0.0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79 (-2.96 to -2.6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 (0.003-0.0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 (0.003-0.0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 (-0.09 to 0.1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aw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 (0.001-0.0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 (0.001-0.0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 (-0.34 to 0.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ay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2 (0.025-0.0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7-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1 (0.038-0.1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4 (1.7 to 2.5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div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5 (0.025-0.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 (0.021-0.0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6 (-2.77 to -2.4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 (0.006-0.0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 (0.005-0.0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6 (-0.41 to 0.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8 (0.039-0.1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4 (0.033-0.1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01 (-1.3 to -0.7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shall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3 (0.097-0.2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2 (0.147-0.4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9 (1.1 to 1.4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urit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9 (0.013-0.0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4 (0.018-0.0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 (0.49 to 0.7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uriti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 (0.006-0.0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 (0.017-0.0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7 (2.7 to 3.4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xic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 (0.005-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 (11-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5 (0.015-0.0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8 (3.37 to 4.7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nesia (Federated States of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7 (0.109-0.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2 (0.13-0.4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 (0.52 to 0.7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ac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5 (0.033-0.1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1 (0.035-0.2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 (0.27 to 0.6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gol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 (0.003-0.0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 (0.004-0.0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 (0.01 to 0.6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enegr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8 (0.011-0.0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1 (0.011-0.0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 (-0.05 to 0.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rocc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3-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9 (0.022-0.0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7-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3 (0.034-0.1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7 (1.73 to 2.0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zambiqu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 (0.001-0.0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 (0.001-0.0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 (0.63 to 1.1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anm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 (0.002-0.0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 (0.002-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 (0.11 to 1.2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mi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8 (0.008-0.0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6 (0.012-0.0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 (0.68 to 1.2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ur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1 (0.045-0.2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4 (0.047-0.2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7 (-0.48 to -0.2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p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 (0.003-0.0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 (0.003-0.0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 (0 to 1.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ther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3 (0.013-0.0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6 (0.009-0.0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88 (-1.19 to -0.5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w Zea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7 (0.028-0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7 (0.036-0.1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9 (1.03 to 1.9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caragu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 (0.004-0.0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 (0.006-0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7 (1.47 to 1.8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Nig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 (0.003-0.0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 (0.003-0.0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9 (-0.32 to -0.0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g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 (0.005-0.0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6-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 (0.005-0.0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 (0.39 to 0.6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u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5 (0.031-0.1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8 (0.041-0.1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 (0.07 to 0.2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th Macedo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3 (0.013-0.0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1 (0.012-0.0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2 (-0.7 to 0.0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thern Mariana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9 (0.041-0.1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1 (0.051-0.1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 (0.72 to 1.3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w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6 (0.036-0.1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8 (0.021-0.0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69 (-1.84 to -1.5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m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 (0.008-0.0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 (0.006-0.0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67 (-0.86 to -0.4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k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3-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 (0.007-0.0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 (12-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1 (0.01-0.0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 (0.67 to 0.8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la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4 (0.055-0.2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7 (0.058-0.2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 (0.12 to 0.3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lest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8 (0.064-0.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9 (0.052-0.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75 (-0.85 to -0.6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nam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 (0.006-0.0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1 (0.01-0.0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6 (2.31 to 2.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pua New Guin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3 (0.014-0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2 (0.015-0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3 (-0.36 to -0.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gu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 (0.003-0.0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 (0.005-0.0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9 (1.99 to 2.3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 (0.006-0.0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1-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 (0.007-0.0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 (0.64 to 1.0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8 (0.008-0.0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7-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8 (0.012-0.0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4 (1.61 to 2.0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6-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5 (0.033-0.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6-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7 (0.031-0.1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2 (-0.74 to -0.2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rtug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1 (0.032-0.1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7 (0.034-0.1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 (0.75 to 1.0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erto Ric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3 (0.017-0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5 (0.025-0.1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 (0.37 to 0.7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at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6 (0.035-0.1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 (0.025-0.0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65 (-2.11 to -1.1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public of Kor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 (9-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4 (0.035-0.1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8-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5 (0.033-0.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9 (-0.34 to 0.1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public of Moldov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3 (0.013-0.0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1 (0.011-0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2 (-0.61 to -0.0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m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3-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 (0.023-0.0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3-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4 (0.033-0.1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 (0.56 to 1.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ssian Feder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 (10-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1 (0.013-0.0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 (10-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4 (0.015-0.0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2 (-0.59 to -0.0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wan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 (0.004-0.0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 (0.002-0.0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46 (-2.98 to -1.9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int Kitts and Nev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3 (0.019-0.0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1 (0.015-0.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9 (-0.47 to -0.1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int Luc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 (0.012-0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5 (0.018-0.0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1 (1.58 to 2.0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int Vincent and the Grenadin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8 (0.012-0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1 (0.026-0.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5 (2.53 to 2.9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mo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7 (0.047-0.1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9 (0.062-0.2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 (1.4 to 1.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n Mari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8 (0.018-0.0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 (0.014-0.0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 (0.25 to 1.2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o Tome and Princip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 (0.002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 (0.002-0.0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 (0.73 to 1.1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udi Ara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4 (0.016-0.0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 (10-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9 (0.041-0.1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8 (3 to 3.3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 (0.004-0.0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 (0.005-0.0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1 (0.91 to 1.5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r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1 (0.021-0.0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2 (0.015-0.0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08 (-1.42 to -0.7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eychel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2 (0.012-0.0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8 (0.021-0.1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7 (2.16 to 2.7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erra Le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 (0.003-0.0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 (0.004-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9 (1.29 to 1.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ngapo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4 (0.046-0.1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1 (0.03-0.1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05 (-2.53 to -1.5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ovak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2 (0.022-0.0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6 (0.017-0.0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2 (-0.7 to -0.3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ove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2 (0.017-0.0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1 (0.012-0.0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33 (-1.54 to -1.1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lomon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8 (0.023-0.1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2 (0.041-0.1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2 (1.54 to 1.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mal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 (0.003-0.0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 (0.002-0.0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37 (-1.61 to -1.1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uth Af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10-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1 (0.051-0.1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 (18-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5 (0.059-0.1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 (0.38 to 0.9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uth Sud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 (0.003-0.0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 (0.004-0.0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3 (0.95 to 1.9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6-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1 (0.029-0.1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4-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3 (0.022-0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6 (-0.5 to -0.2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ri Lank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 (0.002-0.0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 (0.002-0.0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5 (1.39 to 2.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d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7-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 (0.082-0.2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 (19-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7 (0.084-0.3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 (0.24 to 0.4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ina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 (0.032-0.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7 (0.058-0.1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 (1.68 to 2.1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ed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1 (0.021-0.0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1 (0.019-0.0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 (-0.16 to 0.4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tzer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5 (0.018-0.0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7 (0.011-0.0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58 (-1.83 to -1.3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yrian Arab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4 (0.024-0.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3 (0.029-0.1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 (0.09 to 1.3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iwa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Province of China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9-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8 (0.08-0.2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14-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 (0.119-0.4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4 (1.13 to 1.5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jik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 (0.005-0.0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 (0.003-0.0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38 (-1.68 to -1.0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3-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3 (0.009-0.0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6-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2 (0.018-0.1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7 (2.01 to 2.7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mor-Les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 (0.003-0.0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 (0.004-0.0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88 (-1.32 to -0.4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g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 (0.001-0.0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 (0.001-0.0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 (0.66 to 1.2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kela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4 (0.033-0.1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6 (0.042-0.1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 (-0.05 to 0.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ng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3 (0.027-0.08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8 (0.03-0.1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 (0.25 to 0.3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dad and Tobag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1 (0.042-0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5 (0.069-0.2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5 (1.36 to 1.7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ni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 (0.004-0.0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 (0.007-0.0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3 (1.87 to 2.1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urke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 (10-4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4 (0.034-0.1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 (12-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9 (0.027-0.1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76 (-1.26 to -0.2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rkmen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 (0.004-0.0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 (0.004-0.0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 (0.06 to 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val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5 (0.041-0.1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6 (0.037-0.1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01 (-1.17 to -0.8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gan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 (0.003-0.0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 (0.003-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8 (-0.42 to 0.2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kra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4-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7 (0.015-0.0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2-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 (0.01-0.0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26 (-1.54 to -0.9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ted Arab Emira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2 (0.035-0.1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6 (0.028-0.1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15 (-1.59 to -0.7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ted Kingdo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 (30-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3 (0.106-0.2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 (26-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2 (0.086-0.2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2 (-0.74 to -0.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ted Republic of Tanz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 (0.001-0.0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 (0.001-0.0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9 (-1.22 to -0.5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United States of 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 (23-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8 (0.017-0.0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 (35-1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9 (0.023-0.0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 (0.59 to 1.3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ted States Virgin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4 (0.017-0.0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4 (0.011-0.0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 (-0.15 to 0.5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rugu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7 (0.03-0.1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8 (0.037-0.1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 (1 to 1.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zbek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 (0.002-0.0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 (0.003-0.0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2 (1.06 to 1.7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nua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 (0.002-0.0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 (0.002-0.0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96 (-1.44 to -0.4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nezuela (Bolivarian Republic of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8 (0.007-0.0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5 (0.013-0.0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8 (1.88 to 2.2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et Na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 (0.005-0.0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7-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4 (0.013-0.0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4 (3.91 to 4.5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m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4 (0.019-0.0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3-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 (0.021-0.0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 (0.23 to 0.5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am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 (0.006-0.0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8 (0.005-0.0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 (0.55 to 1.5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imbabw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 (0.004-0.0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6 (0.009-0.0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6 (3.18 to 4.5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sability-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djusted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fe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2662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2662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2662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2662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6627B" w:rsidRDefault="002662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fghan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4 (46-5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608 (1.144-14.0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5 (197-17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23 (1.332-11.9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 (0.04 to 1.1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b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3-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4 (0.185-0.8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3-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3 (0.25-1.4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3 (1.28 to 1.9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g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8 (83-26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44 (0.705-2.2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4 (186-6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95 (0.821-3.0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 (0.68 to 0.9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erican Samo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822 (5.555-15.1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565 (8.49-25.1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 (1.6 to 1.8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dorr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69 (0.989-5.8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85 (0.725-5.3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 (0 to 0.4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go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 (13-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5 (0.284-1.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 (42-2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1 (0.288-1.4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 (0.26 to 0.5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gua and Barbu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16 (0.811-3.0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85 (0.838-4.1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5 (1.44 to 1.8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gent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8 (79-4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71 (0.499-2.7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6 (107-6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58 (0.453-2.6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5 (-0.93 to -0.1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me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7-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3 (0.419-2.0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5-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 (0.329-1.4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31 (-1.64 to -0.9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stral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3 (348-9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41 (3.868-11.0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9 (433-13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737 (3.609-10.8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7 (-0.26 to 0.1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st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1 (50-2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09 (1.232-5.4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 (22-1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23 (0.538-2.5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46 (-2.72 to -2.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zerbaij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 (12-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2 (0.326-1.4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 (14-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36 (0.245-1.2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61 (-0.84 to -0.3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ham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54 (1.213-4.9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4-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56 (1.678-8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7 (1.55 to 1.9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hra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4-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24 (1.191-3.5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 (14-5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66 (1.426-5.1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 (-0.06 to 0.6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1 (94-4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2 (0.187-0.9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9 (209-10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 (0.237-1.2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9 (0.88 to 1.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rbado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5-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279 (3.954-11.0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7-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345 (4.91-15.5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7 (0.68 to 1.6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la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 (35-1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3 (0.698-3.2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 (31-1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61 (0.717-3.6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65 (-1.01 to -0.2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lgi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 (87-3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1 (1.759-6.3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 (50-1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52 (0.993-3.9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07 (-2.26 to -1.8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liz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3 (0.288-1.2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1-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22 (0.627-2.8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6 (2.27 to 3.2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n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0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3 (0.024-0.1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5 (0.025-0.2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6 (-0.57 to 0.4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rmu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6 (1.505-5.8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29 (1.409-6.3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5 (-0.16 to 0.0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hu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4-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79 (1.291-4.5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7-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52 (1.691-5.2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9 (-0.27 to 0.0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Bolivia (Plurinational State of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 (11-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9 (0.371-2.4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 (27-1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2 (0.433-2.6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1 (-0.34 to 0.1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snia and Herzegov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 (10-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1 (0.416-1.8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 (8-4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72 (0.527-2.7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3 (1.08 to 1.5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swa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4-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48 (0.603-2.9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11-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55 (0.826-3.8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 (0.57 to 1.3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azi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3 (769-23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7 (1.004-3.0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12 (2528-81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35 (2.18-7.0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1 (2.6 to 2.8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unei Darussala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4-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865 (2.807-10.5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8-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14 (2.789-10.7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 (0.15 to 1.0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ga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 (63-2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99 (1.51-6.7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 (49-2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69 (1.672-7.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 (0.06 to 0.6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rkina Fas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3-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6 (0.076-0.4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7-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4 (0.071-0.4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 (-0.21 to 0.5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4-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7 (0.158-1.0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7-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 (0.114-0.6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92 (-2.21 to -1.6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bo Verd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4 (0.087-0.5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6 (0.162-0.9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6 (1 to 1.9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mbod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3-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 (0.075-0.8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 (9-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3 (0.104-0.7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81 (-1.28 to -0.3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mero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11-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5 (0.254-1.0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 (39-2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1 (0.254-1.3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 (0.35 to 0.4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a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6 (47-2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8 (0.322-2.0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0 (58-4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4 (0.35-2.4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 (0.29 to 0.7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ntral African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4-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6 (0.332-1.8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 (9-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4 (0.337-1.9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 (-0.18 to 0.1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a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3-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4 (0.107-0.5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 (10-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7 (0.138-0.8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4 (1.27 to 1.6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 (27-1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9 (0.386-2.0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 (51-2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69 (0.532-2.9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9 (1.49 to 1.8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64 (7717-265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59 (1.157-3.9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100 (8063-3236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78 (1.216-4.8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 (-0.44 to 0.6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om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0 (241-7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03 (1.422-4.1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44 (868-25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297 (3.325-9.8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4 (3.04 to 4.2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oro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 (0.118-0.8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8 (0.198-1.3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6 (1.21 to 2.7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g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4-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 (0.381-1.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 (14-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57 (0.494-2.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 (0.47 to 1.3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ok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47 (1.038-4.0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5 (0.96-4.0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 (-0.1 to 0.4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sta 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5-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1 (0.341-1.6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 (22-1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28 (0.862-4.2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1 (2.97 to 3.4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ô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 d'Ivoi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6-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2 (0.103-0.5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 (18-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9 (0.131-0.6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6 (0.98 to 1.5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oat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 (19-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38 (0.787-3.3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 (16-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7 (0.892-4.2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 (0.73 to 1.2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ub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 (59-2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31 (0.957-4.4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4 (62-35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18 (1.225-6.8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2 (1.37 to 1.6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3-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15 (0.633-2.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3-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79 (0.436-2.2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99 (-1.16 to -0.8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zech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3 (67-2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44 (1.291-5.2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 (58-25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35 (1.237-5.3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 (-0.83 to 0.0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mocratic People's Republic of Kor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3 (102-5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36 (0.946-5.3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0 (135-8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23 (0.973-6.3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 (0.51 to 0.6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mocratic Republic of the Cong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 (32-1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 (0.191-0.9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3 (79-4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2 (0.181-1.0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 (-0.19 to 0.5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nmar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 (36-1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99 (1.362-5.9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 (16-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22 (0.634-3.3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45 (-2.61 to -2.2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jibout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6 (0.138-1.0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2 (0.228-1.6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1 (1.47 to 1.7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mi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 (0.321-1.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22 (0.524-2.6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2 (1.63 to 2.0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minican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 (19-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36 (0.526-2.0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 (46-2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65 (0.791-3.5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1 (2.11 to 2.5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uad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 (10-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3 (0.207-1.0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 (40-2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2 (0.423-2.1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6 (2.14 to 2.7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Egyp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4 (400-11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71 (1.49-4.2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31 (838-27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51 (1.568-5.0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 (0.22 to 0.4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 Salvad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6-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 (0.232-1.2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 (15-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56 (0.439-2.5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8 (2.19 to 2.5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quatorial Guin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1 (0.243-1.6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2-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9 (0.256-1.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 (0.01 to 0.4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ritr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1-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5 (0.062-0.5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3-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 (0.083-0.8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.61 to 1.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to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3-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98 (0.444-2.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2-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9 (0.407-2.1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12 (-1.46 to -0.7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watin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74 (0.655-2.3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7-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3 (1.087-5.4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 (2.16 to 3.2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hiop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 (65-4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1 (0.301-2.0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3 (160-7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2 (0.291-1.2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32 (-1.77 to -0.8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j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6-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99 (1.487-4.9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7-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83 (1.561-5.6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 (0.26 to 0.7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n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 (24-1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68 (0.928-3.9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 (10-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8 (0.431-2.2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49 (-2.63 to -2.3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a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9 (435-17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59 (1.491-6.0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8 (371-14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27 (1.31-5.1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7 (-0.75 to -0.3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b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8 (0.114-0.8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1-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6 (0.154-1.0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 (0.26 to 0.6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m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3 (0.065-0.3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7 (0.096-0.4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 (0.24 to 0.8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org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 (14-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6 (0.517-2.1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 (8-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32 (0.477-2.3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 (0.54 to 1.0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rman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4 (412-19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67 (1.032-4.9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5 (210-10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33 (0.589-3.0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33 (-1.61 to -1.0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ha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 (20-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3 (0.293-1.3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7 (65-33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8 (0.372-1.8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 (0.17 to 1.5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ee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 (20-1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7 (0.399-2.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 (19-1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42 (0.428-2.48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 (0.19 to 0.9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een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21 (1.269-8.2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16 (0.838-5.3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14 (-1.63 to -0.6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ena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83 (0.941-3.7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31 (1.26-4.6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 (0.9 to 1.3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a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8 (0.34-1.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15 (0.802-3.4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2 (2.84 to 3.8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atema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2-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 (0.054-0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 (8-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9 (0.094-0.8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5 (1.9 to 3.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in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7 (0.067-0.4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4-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 (0.058-0.3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 (-0.6 to -0.1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inea-Bissa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1 (0.265-1.5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4-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5 (0.352-1.8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 (0.49 to 0.7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ya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07 (0.512-2.1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4-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29 (0.92-5.1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3 (2.11 to 3.1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t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 (22-1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54 (0.735-4.6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9 (54-3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22 (0.785-4.7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 (0 to 0.1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ndur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5-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1 (0.247-1.2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 (13-8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4 (0.239-1.6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 (-0.08 to 0.3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ngar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 (65-2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08 (1.285-5.3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 (52-2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68 (1.209-5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3 (-0.32 to 0.0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ce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56 (0.79-3.8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54 (0.671-3.1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23 (-1.47 to -0.9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96 (1711-53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4 (0.407-1.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32 (2903-90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2 (0.372-1.1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73 (-0.96 to -0.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one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64 (1162-40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01 (1.229-4.2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39 (2622-98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47 (1.71-6.3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7 (1.3 to 1.4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n (Islamic Republic of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4 (301-9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86 (1.178-3.5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9 (813-21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78 (1.714-4.5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2 (0.91 to 1.7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8 (136-4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48 (1.601-4.8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7 (383-13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09 (1.73-6.0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 (0.61 to 0.8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e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 (28-1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88 (1.566-6.1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 (26-1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75 (1.128-4.3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08 (-1.25 to -0.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rae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 (20-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55 (0.825-3.9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 (29-1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14 (0.655-3.2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15 (-1.47 to -0.8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Ital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9 (678-208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93 (2.359-7.2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4 (399-14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92 (1.622-5.9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71 (-0.87 to -0.5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ma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15-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61 (1.287-3.6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 (44-1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532 (2.878-9.0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4 (2.36 to 3.5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p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90 (3675-99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997 (5.661-15.2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32 (2157-65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955 (4.256-13.0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7 (-0.97 to -0.4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ord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 (18-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23 (1.025-3.5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 (57-2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15 (0.839-3.6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4 (-0.37 to -0.1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zakh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3 (53-1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79 (0.648-2.4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 (44-2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7 (0.466-2.1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4 (-0.63 to -0.2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ny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 (41-1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6 (0.4-1.4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0 (164-5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02 (0.628-2.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4 (1.51 to 1.7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ribat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07 (2.463-7.3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177 (2.761-8.8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 (0.03 to 0.3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uwai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 (18-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35 (1.795-4.5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 (127-3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275 (4.169-11.0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5 (1.04 to 2.4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yrgyz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6-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1 (0.31-1.6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 (9-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2 (0.248-1.3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98 (-1.14 to -0.8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o People's Democratic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3-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8 (0.184-1.5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 (8-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8 (0.203-1.4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2 (-0.9 to 0.0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tv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 (16-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7 (1.245-5.1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8-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38 (0.98-4.5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91 (-1.14 to -0.6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ban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 (31-1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98 (2.152-8.0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 (58-1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61 (1.908-6.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8 (-0.82 to -0.3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soth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2 (0.048-0.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4 (0.109-0.7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4 (2.03 to 3.0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b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5-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8 (0.431-1.6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 (17-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38 (0.6-2.7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 (0.67 to 1.4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by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 (36-1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28 (1.836-6.5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 (122-4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606 (2.968-11.5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4 (2.18 to 2.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thu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 (20-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36 (1.106-4.1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 (12-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39 (1.002-4.5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 (0.06 to 0.7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xembour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3-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25 (1.453-5.6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8 (0.556-2.6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78 (-2.94 to -2.6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 (7-6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4 (0.137-1.1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 (21-1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4 (0.146-1.0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 (-0.14 to 0.1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aw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2-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8 (0.048-0.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5-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5 (0.049-0.3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-0.32 to 0.3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ay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8 (110-3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28 (1.218-4.4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4 (339-12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15 (1.907-7.1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3 (1.67 to 2.5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div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1-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74 (1.2-7.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4-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21 (1.067-3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53 (-2.7 to -2.3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 (11-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4 (0.314-1.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 (24-1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5 (0.23-1.18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3 (-0.39 to 0.1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4-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65 (1.882-6.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3-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11 (1.641-6.0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89 (-1.17 to -0.6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shall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154 (4.857-14.2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294 (7.212-23.3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5 (1.08 to 1.4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urit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6-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09 (0.629-2.2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 (18-6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26 (0.857-2.9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 (0.49 to 0.7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uriti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9 (0.3-1.3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5-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3 (0.848-3.6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3 (2.64 to 3.4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xic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9 (114-4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1 (0.267-0.9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8 (512-20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77 (0.748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1 (3.29 to 4.7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nesia (Federated States of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3-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276 (5.382-16.8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3-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292 (6.454-20.1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 (0.47 to 0.6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ac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66 (1.658-9.0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95 (1.769-10.3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 (0.32 to 0.6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gol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8 (0.176-0.8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4-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1 (0.21-1.2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 (-0.11 to 0.5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enegr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51 (0.525-2.7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78 (0.556-2.9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 (-0.06 to 0.8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rocc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3 (135-57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33 (1.087-4.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3 (326-13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33 (1.678-7.1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 (1.66 to 1.9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zambiqu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4 (0.027-0.1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4-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4 (0.028-0.2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 (0.68 to 1.1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Myanm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 (16-1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 (0.08-0.8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 (29-2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7 (0.098-0.9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 (0.05 to 1.2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mi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3-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5 (0.413-1.5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8-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59 (0.586-2.4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 (0.68 to 1.2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ur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449 (2.267-12.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84 (2.358-11.8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6 (-0.46 to -0.2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p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 (11-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 (0.123-0.8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 (24-1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3 (0.144-0.9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 (0 to 1.3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ther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3 (54-2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44 (0.665-3.2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 (32-2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91 (0.437-2.7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85 (-1.15 to -0.5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w Zea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 (25-1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01 (1.404-6.1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 (44-1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9 (1.809-6.7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6 (1.1 to 2.0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caragu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3-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3 (0.198-0.9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 (11-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 (0.293-1.4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6 (1.46 to 1.8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g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5-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01 (0.162-0.8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 (13-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8 (0.126-0.7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1 (-0.33 to -0.0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g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 (100-4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 (0.245-0.9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3 (268-11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8 (0.248-1.0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 (0.38 to 0.6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u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79 (1.563-6.8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91 (2.055-7.7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 (0.06 to 0.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th Macedo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7-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53 (0.651-2.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6-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76 (0.581-2.9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4 (-0.71 to 0.0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thern Mariana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09 (2.084-7.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97 (2.447-9.2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 (0.54 to 1.0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w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 (39-1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8 (1.807-6.5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 (27-1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71 (1.09-4.1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62 (-1.76 to -1.4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m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4-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 (0.384-1.4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10-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8 (0.326-1.2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5 (-0.73 to -0.3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k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2 (164-6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3 (0.333-1.2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49 (574-22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4 (0.471-1.8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 (0.72 to 0.9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la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635 (2.772-9.9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8 (2.823-10.8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 (0.01 to 0.2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lest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 (28-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376 (3.212-11.0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3 (71-2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004 (2.659-7.5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73 (-0.82 to -0.6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nam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4-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7 (0.317-1.6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 (11-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17 (0.531-2.9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4 (2.31 to 2.7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pua New Guin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 (15-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14 (0.733-2.9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 (41-1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8 (0.762-2.9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6 (-0.39 to -0.1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gu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3-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07 (0.146-0.8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9-6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7 (0.243-1.5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8 (1.97 to 2.3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 (33-1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3 (0.308-1.4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8 (63-4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2 (0.325-2.0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 (0.64 to 1.0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 (122-4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5 (0.394-1.5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1 (357-14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51 (0.595-2.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6 (1.51 to 2.0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6 (304-9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45 (1.603-5.2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8 (273-10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69 (1.524-5.8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 (-0.7 to -0.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rtug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0 (79-3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05 (1.586-6.0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3 (76-3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11 (1.666-8.1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 (0.79 to 1.1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erto Ric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 (16-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07 (0.851-3.8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 (18-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88 (1.261-4.9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 (0.42 to 0.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at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5-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26 (1.755-5.3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 (28-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67 (1.294-4.3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6 (-2.03 to -1.1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public of Kor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8 (448-16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64 (1.731-6.1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5 (406-16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86 (1.673-6.6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1 (-0.34 to 0.1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public of Moldov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 (14-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55 (0.648-2.8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 (10-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69 (0.531-2.7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4 (-0.61 to -0.0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m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4 (128-5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18 (1.133-4.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9 (132-53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65 (1.588-6.3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 (0.55 to 1.1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ssian Feder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3 (477-199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99 (0.642-2.6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5 (485-20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24 (0.718-2.9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2 (-0.56 to -0.0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wan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6-4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2 (0.182-1.2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8-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8 (0.115-0.8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5 (-3.02 to -1.9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int Kitts and Nev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59 (0.951-3.7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59 (0.744-4.1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 (-0.7 to -0.2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int Luc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75 (0.607-2.8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65 (0.877-4.2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2 (1.49 to 1.9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aint Vincent and the Grenadin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57 (0.598-2.4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35 (1.266-5.6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2 (2.4 to 2.8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mo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36 (2.298-6.7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3-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278 (3.087-10.3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6 (1.36 to 1.5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n Mari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51 (0.896-4.4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62 (0.703-4.2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 (0.21 to 1.2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o Tome and Princip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3 (0.085-0.4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9 (0.117-0.7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 (0.69 to 1.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udi Ara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3 (64-2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53 (0.804-3.1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0 (519-16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73 (2.051-6.5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3 (3.03 to 3.4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6-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2 (0.183-0.8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 (17-8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8 (0.221-1.1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2 (0.91 to 1.5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r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 (47-2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13 (0.994-4.6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 (31-1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63 (0.733-3.9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09 (-1.42 to -0.7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ychel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63 (0.62-3.0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82 (1.03-5.9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4 (2.04 to 2.6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erra Le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3-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6 (0.138-0.6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8-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7 (0.188-0.9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1 (1.31 to 1.5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ngapo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 (43-1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22 (2.254-7.6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 (44-1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97 (1.472-5.1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03 (-2.51 to -1.5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ovak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 (29-1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88 (1.076-4.6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 (21-1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15 (0.823-4.2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7 (-0.65 to -0.2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ove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 (9-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1 (0.866-3.6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5-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8 (0.569-2.9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25 (-1.45 to -1.0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lomon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24 (1.091-5.5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7-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41 (1.992-7.9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 (1.53 to 1.8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mal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 (6-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1 (0.159-1.3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 (12-1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1 (0.118-1.0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3 (-1.53 to -1.0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uth Af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0 (488-12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59 (2.586-6.7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3 (889-24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146 (2.854-7.9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 (0.26 to 0.8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uth Sud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3-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5 (0.124-0.8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 (8-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 (0.182-1.2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1 (0.94 to 1.8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3 (279-10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53 (1.439-5.4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8 (213-9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9 (1.063-4.7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7 (-0.5 to -0.2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ri Lank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 (9-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9 (0.098-0.5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 (12-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4 (0.11-0.7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3 (1.36 to 2.1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d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7 (370-13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422 (4.057-14.8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84 (931-34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872 (4.162-15.3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 (0.29 to 0.4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ina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3-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32 (1.555-5.7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8-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683 (2.853-9.3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3 (1.62 to 2.0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ed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(44-1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35 (1.039-4.7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 (44-1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17 (0.965-3.5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 (-0.1 to 0.4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tzer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 (32-1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77 (0.881-4.0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 (21-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98 (0.535-2.4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59 (-1.84 to -1.3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yrian Arab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1 (67-2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 (1.194-4.4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6 (103-3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44 (1.447-5.3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 (0.03 to 1.2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iwa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Province of China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4 (446-13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496 (3.959-12.1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39 (669-225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772 (5.881-19.7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3 (1.04 to 1.4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jik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6-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9 (0.232-1.1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 (7-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6 (0.145-0.8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51 (-1.84 to -1.1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6 (150-7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5 (0.473-2.2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9 (276-17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04 (0.865-5.3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4 (1.95 to 2.7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mor-Les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4 (0.164-1.2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8 (0.178-0.9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93 (-1.39 to -0.4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g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1 (0.047-0.3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3-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3 (0.066-0.4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 (0.64 to 1.26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kela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99 (1.605-6.8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39 (2.118-7.0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 (-0.07 to 0.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ng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7 (1.308-4.2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31 (1.492-4.98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 (0.25 to 0.3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dad and Tobag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 (13-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53 (2.113-6.3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 (23-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612 (3.381-11.4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3 (1.34 to 1.7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ni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9-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06 (0.218-0.9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 (21-1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4 (0.346-1.7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6 (1.89 to 2.2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urke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5 (494-19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41 (1.703-6.5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0 (578-22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13 (1.317-5.1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73 (-1.23 to -0.2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urkmen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3-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5 (0.198-0.8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6-3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5 (0.208-1.1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 (-0.04 to 0.9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val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33 (2.05-8.4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04 (1.832-6.4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01 (-1.15 to -0.8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gan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 (10-6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5 (0.131-0.8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 (30-1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6 (0.15-0.9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8 (-0.43 to 0.2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kra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2 (187-8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31 (0.748-3.4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4 (102-5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06 (0.502-2.8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26 (-1.53 to -0.99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ted Arab Emira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 (21-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74 (1.742-7.2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 (96-3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13 (1.4-5.6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09 (-1.5 to -0.6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ted Kingdo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2 (1456-36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79 (5.115-12.68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74 (1294-32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493 (4.266-10.8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2 (-0.64 to -0.21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ted Republic of Tanz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5-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3 (0.042-0.3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 (11-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5 (0.039-0.2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97 (-1.3 to -0.6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ted States of 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3 (1145-43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64 (0.853-3.2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24 (1752-59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84 (1.153-3.9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 (0.57 to 1.3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ted States Virgin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06 (0.816-4.3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43 (0.55-3.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 (-0.14 to 0.53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rugu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 (21-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84 (1.407-6.0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 (30-1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58 (1.851-8.0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4 (1.04 to 1.44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zbek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11-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 (0.11-0.5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 (31-1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4 (0.175-0.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8 (0.98 to 1.7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nua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8 (0.093-0.7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9 (0.094-0.7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01 (-1.51 to -0.52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nezuela (Bolivarian Republic of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 (32-1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7 (0.339-1.5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6 (86-4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17 (0.654-3.4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7 (1.87 to 2.27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et Na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3 (77-38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8 (0.234-1.1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9 (322-18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3 (0.618-3.5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6 (3.82 to 4.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m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 (48-2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41 (0.89-4.2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8 (167-76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42 (0.998-4.5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 (0.29 to 0.58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am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 (10-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7 (0.271-1.2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 (26-2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3 (0.267-2.3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 (0.54 to 1.5)</w:t>
            </w:r>
          </w:p>
        </w:tc>
      </w:tr>
      <w:tr w:rsidR="0026627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imbabw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 (9-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9 (0.205-0.9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 (36-2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44 (0.459-2.6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627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2 (3.24 to 4.6)</w:t>
            </w:r>
          </w:p>
        </w:tc>
      </w:tr>
    </w:tbl>
    <w:p w:rsidR="0026627B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SR, age-standardized rate; EAPC, estimated annual percentage change; CI, confidence interval.</w:t>
      </w:r>
    </w:p>
    <w:p w:rsidR="0026627B" w:rsidRDefault="0026627B">
      <w:pPr>
        <w:rPr>
          <w:rFonts w:ascii="Times New Roman" w:hAnsi="Times New Roman" w:cs="Times New Roman"/>
          <w:sz w:val="18"/>
          <w:szCs w:val="18"/>
        </w:rPr>
      </w:pPr>
    </w:p>
    <w:p w:rsidR="0026627B" w:rsidRDefault="0026627B">
      <w:pPr>
        <w:rPr>
          <w:rFonts w:ascii="Times New Roman" w:hAnsi="Times New Roman" w:cs="Times New Roman"/>
          <w:sz w:val="18"/>
          <w:szCs w:val="18"/>
        </w:rPr>
      </w:pPr>
    </w:p>
    <w:sectPr w:rsidR="0026627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943E27" w:rsidRDefault="00943E27">
      <w:pPr>
        <w:rPr>
          <w:rFonts w:hint="eastAsia"/>
        </w:rPr>
      </w:pPr>
      <w:r>
        <w:separator/>
      </w:r>
    </w:p>
  </w:endnote>
  <w:endnote w:type="continuationSeparator" w:id="0">
    <w:p w:rsidR="00943E27" w:rsidRDefault="00943E2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943E27" w:rsidRDefault="00943E27">
      <w:pPr>
        <w:rPr>
          <w:rFonts w:hint="eastAsia"/>
        </w:rPr>
      </w:pPr>
      <w:r>
        <w:separator/>
      </w:r>
    </w:p>
  </w:footnote>
  <w:footnote w:type="continuationSeparator" w:id="0">
    <w:p w:rsidR="00943E27" w:rsidRDefault="00943E2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7477"/>
    <w:rsid w:val="00011353"/>
    <w:rsid w:val="00017B50"/>
    <w:rsid w:val="00061124"/>
    <w:rsid w:val="000A43DB"/>
    <w:rsid w:val="000B47F2"/>
    <w:rsid w:val="000E3DF9"/>
    <w:rsid w:val="000E6C81"/>
    <w:rsid w:val="00100520"/>
    <w:rsid w:val="00120E6E"/>
    <w:rsid w:val="0015553E"/>
    <w:rsid w:val="001569EB"/>
    <w:rsid w:val="00194108"/>
    <w:rsid w:val="001A02BF"/>
    <w:rsid w:val="001B55DB"/>
    <w:rsid w:val="001C6244"/>
    <w:rsid w:val="001D1C0A"/>
    <w:rsid w:val="001D443F"/>
    <w:rsid w:val="001E6CF5"/>
    <w:rsid w:val="00207D45"/>
    <w:rsid w:val="00217E91"/>
    <w:rsid w:val="00224011"/>
    <w:rsid w:val="0025135B"/>
    <w:rsid w:val="0025445F"/>
    <w:rsid w:val="0026627B"/>
    <w:rsid w:val="00283605"/>
    <w:rsid w:val="0028483F"/>
    <w:rsid w:val="002D5C32"/>
    <w:rsid w:val="002E3A8A"/>
    <w:rsid w:val="002F713C"/>
    <w:rsid w:val="00313E2A"/>
    <w:rsid w:val="00330241"/>
    <w:rsid w:val="003330E9"/>
    <w:rsid w:val="00343ED0"/>
    <w:rsid w:val="003475B4"/>
    <w:rsid w:val="00356A81"/>
    <w:rsid w:val="00356AAD"/>
    <w:rsid w:val="00375B91"/>
    <w:rsid w:val="003A282D"/>
    <w:rsid w:val="003B5A3C"/>
    <w:rsid w:val="003B7926"/>
    <w:rsid w:val="003D005A"/>
    <w:rsid w:val="003D0677"/>
    <w:rsid w:val="0043041B"/>
    <w:rsid w:val="00483C39"/>
    <w:rsid w:val="004877C2"/>
    <w:rsid w:val="00496CAF"/>
    <w:rsid w:val="004E42BC"/>
    <w:rsid w:val="004E4722"/>
    <w:rsid w:val="00501841"/>
    <w:rsid w:val="00506FE9"/>
    <w:rsid w:val="0051795E"/>
    <w:rsid w:val="00521BB8"/>
    <w:rsid w:val="00523D69"/>
    <w:rsid w:val="005478C8"/>
    <w:rsid w:val="00567741"/>
    <w:rsid w:val="00575E15"/>
    <w:rsid w:val="00586D23"/>
    <w:rsid w:val="005B0B29"/>
    <w:rsid w:val="005B78A7"/>
    <w:rsid w:val="005C3F60"/>
    <w:rsid w:val="005C765A"/>
    <w:rsid w:val="005C7892"/>
    <w:rsid w:val="005E068A"/>
    <w:rsid w:val="005E0C63"/>
    <w:rsid w:val="005F1BCC"/>
    <w:rsid w:val="005F33DF"/>
    <w:rsid w:val="00614577"/>
    <w:rsid w:val="006231F3"/>
    <w:rsid w:val="00634EF8"/>
    <w:rsid w:val="00651182"/>
    <w:rsid w:val="00661384"/>
    <w:rsid w:val="0066170C"/>
    <w:rsid w:val="006A14BE"/>
    <w:rsid w:val="006C74E8"/>
    <w:rsid w:val="006D262F"/>
    <w:rsid w:val="006F2326"/>
    <w:rsid w:val="007053D5"/>
    <w:rsid w:val="00712647"/>
    <w:rsid w:val="00715F56"/>
    <w:rsid w:val="00726102"/>
    <w:rsid w:val="00732B08"/>
    <w:rsid w:val="00744919"/>
    <w:rsid w:val="0079665D"/>
    <w:rsid w:val="007B4BEE"/>
    <w:rsid w:val="007C06AE"/>
    <w:rsid w:val="008018FC"/>
    <w:rsid w:val="008154A5"/>
    <w:rsid w:val="00823B6E"/>
    <w:rsid w:val="00836471"/>
    <w:rsid w:val="00852495"/>
    <w:rsid w:val="00880A6E"/>
    <w:rsid w:val="00890053"/>
    <w:rsid w:val="008953C6"/>
    <w:rsid w:val="008C0320"/>
    <w:rsid w:val="008C4D75"/>
    <w:rsid w:val="008C5A81"/>
    <w:rsid w:val="008C7E4C"/>
    <w:rsid w:val="008D75A9"/>
    <w:rsid w:val="008D7938"/>
    <w:rsid w:val="008E7CBB"/>
    <w:rsid w:val="008F185A"/>
    <w:rsid w:val="00912685"/>
    <w:rsid w:val="009163E4"/>
    <w:rsid w:val="00920478"/>
    <w:rsid w:val="0094130E"/>
    <w:rsid w:val="00943E27"/>
    <w:rsid w:val="009465AD"/>
    <w:rsid w:val="0094792B"/>
    <w:rsid w:val="009622E6"/>
    <w:rsid w:val="00982AD9"/>
    <w:rsid w:val="00987BB7"/>
    <w:rsid w:val="009B7512"/>
    <w:rsid w:val="009D11AA"/>
    <w:rsid w:val="009D4067"/>
    <w:rsid w:val="00A01269"/>
    <w:rsid w:val="00A06C6D"/>
    <w:rsid w:val="00A27B20"/>
    <w:rsid w:val="00A31F57"/>
    <w:rsid w:val="00A366D7"/>
    <w:rsid w:val="00A45953"/>
    <w:rsid w:val="00A6454D"/>
    <w:rsid w:val="00A821CD"/>
    <w:rsid w:val="00A85D0C"/>
    <w:rsid w:val="00A9383B"/>
    <w:rsid w:val="00AC1A05"/>
    <w:rsid w:val="00AC40F4"/>
    <w:rsid w:val="00B25F0E"/>
    <w:rsid w:val="00B31BDB"/>
    <w:rsid w:val="00B46BDF"/>
    <w:rsid w:val="00B63CFC"/>
    <w:rsid w:val="00B810E7"/>
    <w:rsid w:val="00B83489"/>
    <w:rsid w:val="00B86B43"/>
    <w:rsid w:val="00BA4DE7"/>
    <w:rsid w:val="00BB20CA"/>
    <w:rsid w:val="00BD0ACD"/>
    <w:rsid w:val="00BD4A40"/>
    <w:rsid w:val="00BF1FD2"/>
    <w:rsid w:val="00C0080E"/>
    <w:rsid w:val="00C03883"/>
    <w:rsid w:val="00C064BA"/>
    <w:rsid w:val="00C3334D"/>
    <w:rsid w:val="00C521DA"/>
    <w:rsid w:val="00C57477"/>
    <w:rsid w:val="00C86F76"/>
    <w:rsid w:val="00CC3F51"/>
    <w:rsid w:val="00CD4918"/>
    <w:rsid w:val="00CD5BE6"/>
    <w:rsid w:val="00CF2522"/>
    <w:rsid w:val="00D427A9"/>
    <w:rsid w:val="00D60929"/>
    <w:rsid w:val="00D60E99"/>
    <w:rsid w:val="00D64F12"/>
    <w:rsid w:val="00D82C9B"/>
    <w:rsid w:val="00D8351D"/>
    <w:rsid w:val="00D92FC7"/>
    <w:rsid w:val="00DA25CD"/>
    <w:rsid w:val="00DB2832"/>
    <w:rsid w:val="00E040BD"/>
    <w:rsid w:val="00E4144B"/>
    <w:rsid w:val="00E62C46"/>
    <w:rsid w:val="00E6717A"/>
    <w:rsid w:val="00E70FD4"/>
    <w:rsid w:val="00E71522"/>
    <w:rsid w:val="00EA02FE"/>
    <w:rsid w:val="00EE107B"/>
    <w:rsid w:val="00EF2874"/>
    <w:rsid w:val="00F05D90"/>
    <w:rsid w:val="00F07801"/>
    <w:rsid w:val="00F31C49"/>
    <w:rsid w:val="00F44150"/>
    <w:rsid w:val="00F67EF8"/>
    <w:rsid w:val="00FC1125"/>
    <w:rsid w:val="00FC4FA4"/>
    <w:rsid w:val="00FC7D7D"/>
    <w:rsid w:val="00FE67CB"/>
    <w:rsid w:val="00FF750D"/>
    <w:rsid w:val="00FF7984"/>
    <w:rsid w:val="15F03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F2F70A89-D654-4326-88D5-7B76ABA58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d">
    <w:name w:val="Hyperlink"/>
    <w:basedOn w:val="a0"/>
    <w:uiPriority w:val="99"/>
    <w:semiHidden/>
    <w:unhideWhenUsed/>
    <w:qFormat/>
    <w:rPr>
      <w:color w:val="0563C1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af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29"/>
    <w:qFormat/>
    <w:rPr>
      <w:i/>
      <w:iCs/>
      <w:color w:val="404040" w:themeColor="text1" w:themeTint="BF"/>
    </w:r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2">
    <w:name w:val="明显引用 字符"/>
    <w:basedOn w:val="a0"/>
    <w:link w:val="af1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4"/>
      <w:szCs w:val="24"/>
      <w14:ligatures w14:val="none"/>
    </w:rPr>
  </w:style>
  <w:style w:type="paragraph" w:customStyle="1" w:styleId="xl66">
    <w:name w:val="xl66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4"/>
      <w:szCs w:val="24"/>
      <w14:ligatures w14:val="none"/>
    </w:rPr>
  </w:style>
  <w:style w:type="paragraph" w:customStyle="1" w:styleId="xl67">
    <w:name w:val="xl67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4"/>
      <w:szCs w:val="24"/>
      <w14:ligatures w14:val="none"/>
    </w:rPr>
  </w:style>
  <w:style w:type="paragraph" w:customStyle="1" w:styleId="xl69">
    <w:name w:val="xl69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0">
    <w:name w:val="xl70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1">
    <w:name w:val="xl71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  <w14:ligatures w14:val="none"/>
    </w:rPr>
  </w:style>
  <w:style w:type="paragraph" w:customStyle="1" w:styleId="xl68">
    <w:name w:val="xl68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18"/>
      <w:szCs w:val="18"/>
      <w14:ligatures w14:val="none"/>
    </w:rPr>
  </w:style>
  <w:style w:type="paragraph" w:customStyle="1" w:styleId="font0">
    <w:name w:val="font0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  <w14:ligatures w14:val="none"/>
    </w:rPr>
  </w:style>
  <w:style w:type="paragraph" w:customStyle="1" w:styleId="font1">
    <w:name w:val="font1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  <w14:ligatures w14:val="none"/>
    </w:rPr>
  </w:style>
  <w:style w:type="paragraph" w:customStyle="1" w:styleId="et2">
    <w:name w:val="et2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4"/>
      <w:szCs w:val="24"/>
      <w14:ligatures w14:val="none"/>
    </w:rPr>
  </w:style>
  <w:style w:type="paragraph" w:customStyle="1" w:styleId="et3">
    <w:name w:val="et3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  <w14:ligatures w14:val="none"/>
    </w:rPr>
  </w:style>
  <w:style w:type="paragraph" w:customStyle="1" w:styleId="et4">
    <w:name w:val="et4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4"/>
      <w:szCs w:val="24"/>
      <w14:ligatures w14:val="none"/>
    </w:rPr>
  </w:style>
  <w:style w:type="paragraph" w:customStyle="1" w:styleId="et5">
    <w:name w:val="et5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  <w14:ligatures w14:val="none"/>
    </w:rPr>
  </w:style>
  <w:style w:type="paragraph" w:customStyle="1" w:styleId="et6">
    <w:name w:val="et6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3</Pages>
  <Words>5595</Words>
  <Characters>32173</Characters>
  <Application>Microsoft Office Word</Application>
  <DocSecurity>0</DocSecurity>
  <Lines>2681</Lines>
  <Paragraphs>2905</Paragraphs>
  <ScaleCrop>false</ScaleCrop>
  <Company/>
  <LinksUpToDate>false</LinksUpToDate>
  <CharactersWithSpaces>34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4398</dc:creator>
  <cp:lastModifiedBy>wen xia</cp:lastModifiedBy>
  <cp:revision>222</cp:revision>
  <dcterms:created xsi:type="dcterms:W3CDTF">2024-11-18T09:49:00Z</dcterms:created>
  <dcterms:modified xsi:type="dcterms:W3CDTF">2025-05-07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QxNTM3Mjk0YjRmMTY4YmM4N2RmYzNhOGI4ZTQ2ZmEiLCJ1c2VySWQiOiI2MDQ3MTk1MjEifQ==</vt:lpwstr>
  </property>
  <property fmtid="{D5CDD505-2E9C-101B-9397-08002B2CF9AE}" pid="3" name="KSOProductBuildVer">
    <vt:lpwstr>2052-12.1.0.20784</vt:lpwstr>
  </property>
  <property fmtid="{D5CDD505-2E9C-101B-9397-08002B2CF9AE}" pid="4" name="ICV">
    <vt:lpwstr>6596A1A2BA714218AF2896F260445E0C_12</vt:lpwstr>
  </property>
</Properties>
</file>